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77A88" w14:textId="77777777" w:rsidR="00C36981" w:rsidRPr="00C55BAC" w:rsidRDefault="00C36981" w:rsidP="00C369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55BAC">
        <w:rPr>
          <w:rFonts w:ascii="Times New Roman" w:hAnsi="Times New Roman" w:cs="Times New Roman"/>
          <w:b/>
          <w:bCs/>
        </w:rPr>
        <w:t xml:space="preserve">Figure 1: </w:t>
      </w:r>
      <w:r w:rsidRPr="00C55BAC">
        <w:rPr>
          <w:rFonts w:ascii="Times New Roman" w:hAnsi="Times New Roman" w:cs="Times New Roman"/>
        </w:rPr>
        <w:t>CV plots for training sample</w:t>
      </w:r>
    </w:p>
    <w:p w14:paraId="0C647100" w14:textId="77777777" w:rsidR="00C36981" w:rsidRPr="00C55BAC" w:rsidRDefault="00C36981" w:rsidP="00C36981">
      <w:pPr>
        <w:rPr>
          <w:rFonts w:ascii="Times New Roman" w:hAnsi="Times New Roman" w:cs="Times New Roman"/>
          <w:b/>
          <w:bCs/>
        </w:rPr>
      </w:pPr>
    </w:p>
    <w:p w14:paraId="044FCC52" w14:textId="77777777" w:rsidR="00C36981" w:rsidRPr="00C55BAC" w:rsidRDefault="00C36981" w:rsidP="00C369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C2CE06" wp14:editId="0F66749B">
            <wp:extent cx="5943600" cy="26003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E0590" w14:textId="77777777" w:rsidR="00C36981" w:rsidRPr="00C55BAC" w:rsidRDefault="00C36981" w:rsidP="00C36981">
      <w:pPr>
        <w:rPr>
          <w:rFonts w:ascii="Times New Roman" w:hAnsi="Times New Roman" w:cs="Times New Roman"/>
          <w:b/>
          <w:bCs/>
        </w:rPr>
      </w:pPr>
    </w:p>
    <w:p w14:paraId="59FC3C1F" w14:textId="12308C91" w:rsidR="00814B11" w:rsidRPr="00C36981" w:rsidRDefault="00814B11">
      <w:pPr>
        <w:rPr>
          <w:rFonts w:ascii="Times New Roman" w:hAnsi="Times New Roman" w:cs="Times New Roman"/>
          <w:b/>
          <w:bCs/>
        </w:rPr>
      </w:pPr>
    </w:p>
    <w:sectPr w:rsidR="00814B11" w:rsidRPr="00C36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81"/>
    <w:rsid w:val="00814B11"/>
    <w:rsid w:val="00C3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B3A84"/>
  <w15:chartTrackingRefBased/>
  <w15:docId w15:val="{079D9CD6-148E-1042-A521-C92A4E4E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1</cp:revision>
  <dcterms:created xsi:type="dcterms:W3CDTF">2022-09-06T22:53:00Z</dcterms:created>
  <dcterms:modified xsi:type="dcterms:W3CDTF">2022-09-06T22:53:00Z</dcterms:modified>
</cp:coreProperties>
</file>